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E0C05" w14:textId="7503DDF0" w:rsidR="00500E08" w:rsidRDefault="002E2F71" w:rsidP="007F4FE0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E2F71"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  <w:lang w:val="en-US"/>
        </w:rPr>
        <w:t>Supplementary</w:t>
      </w:r>
      <w:r w:rsidRPr="002E2F7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2E2F71"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  <w:lang w:val="en-US"/>
        </w:rPr>
        <w:t>material</w:t>
      </w:r>
    </w:p>
    <w:p w14:paraId="234FCEB5" w14:textId="2FE299DD" w:rsidR="00500E08" w:rsidRPr="00500E08" w:rsidRDefault="002E2F71" w:rsidP="00500E0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mplete </w:t>
      </w:r>
      <w:r w:rsidR="00500E08" w:rsidRPr="00500E0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earch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500E08" w:rsidRPr="00500E08">
        <w:rPr>
          <w:rFonts w:ascii="Times New Roman" w:hAnsi="Times New Roman" w:cs="Times New Roman"/>
          <w:b/>
          <w:bCs/>
          <w:sz w:val="28"/>
          <w:szCs w:val="28"/>
          <w:lang w:val="en-US"/>
        </w:rPr>
        <w:t>trategy</w:t>
      </w:r>
    </w:p>
    <w:p w14:paraId="47B9AF00" w14:textId="77777777" w:rsidR="00500E08" w:rsidRPr="00500E08" w:rsidRDefault="00500E08" w:rsidP="00500E0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8640"/>
      </w:tblGrid>
      <w:tr w:rsidR="00500E08" w:rsidRPr="007F4FE0" w14:paraId="2D3EFC48" w14:textId="77777777" w:rsidTr="00A3064D">
        <w:trPr>
          <w:trHeight w:val="868"/>
        </w:trPr>
        <w:tc>
          <w:tcPr>
            <w:tcW w:w="988" w:type="dxa"/>
          </w:tcPr>
          <w:p w14:paraId="397B6426" w14:textId="77777777" w:rsidR="00500E08" w:rsidRPr="00500E08" w:rsidRDefault="00500E08" w:rsidP="00500E08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128748709"/>
            <w:r w:rsidRPr="00500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ubMed: </w:t>
            </w:r>
          </w:p>
          <w:p w14:paraId="4DBDD4C7" w14:textId="77777777" w:rsidR="00500E08" w:rsidRPr="00500E08" w:rsidRDefault="00500E08" w:rsidP="00500E0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0" w:type="dxa"/>
          </w:tcPr>
          <w:p w14:paraId="0698C15F" w14:textId="77777777" w:rsidR="00500E08" w:rsidRPr="00500E08" w:rsidRDefault="00500E08" w:rsidP="00500E0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</w:t>
            </w:r>
            <w:proofErr w:type="spellStart"/>
            <w:r w:rsidRPr="0050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</w:t>
            </w:r>
            <w:proofErr w:type="spellEnd"/>
            <w:r w:rsidRPr="0050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[all fields]) AND (alexithymia [all fields] OR "Toronto Alexithymia Scale" [all fields] OR "TAS-20"[all fields]))</w:t>
            </w:r>
          </w:p>
        </w:tc>
      </w:tr>
      <w:bookmarkEnd w:id="0"/>
    </w:tbl>
    <w:p w14:paraId="6461146B" w14:textId="77777777" w:rsidR="00500E08" w:rsidRPr="00500E08" w:rsidRDefault="00500E08" w:rsidP="00500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594AE6" w14:textId="77777777" w:rsidR="00500E08" w:rsidRPr="00500E08" w:rsidRDefault="00500E08" w:rsidP="00500E0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494"/>
      </w:tblGrid>
      <w:tr w:rsidR="00500E08" w:rsidRPr="007F4FE0" w14:paraId="0E295EF7" w14:textId="77777777" w:rsidTr="00A3064D">
        <w:trPr>
          <w:trHeight w:val="282"/>
        </w:trPr>
        <w:tc>
          <w:tcPr>
            <w:tcW w:w="1134" w:type="dxa"/>
          </w:tcPr>
          <w:p w14:paraId="2B9B4754" w14:textId="77777777" w:rsidR="00500E08" w:rsidRPr="00500E08" w:rsidRDefault="00500E08" w:rsidP="00500E08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0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pus:</w:t>
            </w:r>
          </w:p>
        </w:tc>
        <w:tc>
          <w:tcPr>
            <w:tcW w:w="8494" w:type="dxa"/>
          </w:tcPr>
          <w:p w14:paraId="7F0C1909" w14:textId="289FF11B" w:rsidR="00500E08" w:rsidRPr="00500E08" w:rsidRDefault="00500E08" w:rsidP="00500E0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</w:t>
            </w:r>
            <w:proofErr w:type="spellStart"/>
            <w:r w:rsidRPr="0050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</w:t>
            </w:r>
            <w:proofErr w:type="spellEnd"/>
            <w:r w:rsidRPr="0050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 OR asthma) AND (alexithymia OR “Toronto alexithymia scale” OR </w:t>
            </w:r>
            <w:r w:rsidR="00BA7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50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-20</w:t>
            </w:r>
            <w:r w:rsidR="00BA7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50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 [Title, Abstract, Keywords]</w:t>
            </w:r>
          </w:p>
        </w:tc>
      </w:tr>
    </w:tbl>
    <w:p w14:paraId="5B0E00A6" w14:textId="54CBE1EF" w:rsidR="00036A34" w:rsidRPr="000F19B6" w:rsidRDefault="00036A34" w:rsidP="00F31D5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36A34" w:rsidRPr="000F19B6" w:rsidSect="00B85049">
      <w:pgSz w:w="16838" w:h="23811" w:code="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E21A7" w14:textId="77777777" w:rsidR="00931A48" w:rsidRDefault="00931A48" w:rsidP="00BE45AF">
      <w:pPr>
        <w:spacing w:after="0"/>
      </w:pPr>
      <w:r>
        <w:separator/>
      </w:r>
    </w:p>
  </w:endnote>
  <w:endnote w:type="continuationSeparator" w:id="0">
    <w:p w14:paraId="61D599FB" w14:textId="77777777" w:rsidR="00931A48" w:rsidRDefault="00931A48" w:rsidP="00BE45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916ED" w14:textId="77777777" w:rsidR="00931A48" w:rsidRDefault="00931A48" w:rsidP="00BE45AF">
      <w:pPr>
        <w:spacing w:after="0"/>
      </w:pPr>
      <w:r>
        <w:separator/>
      </w:r>
    </w:p>
  </w:footnote>
  <w:footnote w:type="continuationSeparator" w:id="0">
    <w:p w14:paraId="1EBC40CA" w14:textId="77777777" w:rsidR="00931A48" w:rsidRDefault="00931A48" w:rsidP="00BE45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843"/>
    <w:rsid w:val="00036A34"/>
    <w:rsid w:val="00064D30"/>
    <w:rsid w:val="000A4896"/>
    <w:rsid w:val="000F19B6"/>
    <w:rsid w:val="001C5166"/>
    <w:rsid w:val="00202728"/>
    <w:rsid w:val="00210D6B"/>
    <w:rsid w:val="00212B76"/>
    <w:rsid w:val="00234948"/>
    <w:rsid w:val="002668B8"/>
    <w:rsid w:val="002A72FA"/>
    <w:rsid w:val="002C5B0D"/>
    <w:rsid w:val="002E1184"/>
    <w:rsid w:val="002E2F71"/>
    <w:rsid w:val="00320889"/>
    <w:rsid w:val="00324CF2"/>
    <w:rsid w:val="00331B50"/>
    <w:rsid w:val="0034119D"/>
    <w:rsid w:val="0034756E"/>
    <w:rsid w:val="00377357"/>
    <w:rsid w:val="003866CB"/>
    <w:rsid w:val="003D0718"/>
    <w:rsid w:val="00401FAA"/>
    <w:rsid w:val="00441DB4"/>
    <w:rsid w:val="0047425C"/>
    <w:rsid w:val="00475711"/>
    <w:rsid w:val="00475C58"/>
    <w:rsid w:val="004760F7"/>
    <w:rsid w:val="004B17EE"/>
    <w:rsid w:val="004B44FE"/>
    <w:rsid w:val="004C0863"/>
    <w:rsid w:val="004F2EB8"/>
    <w:rsid w:val="00500E08"/>
    <w:rsid w:val="005075DC"/>
    <w:rsid w:val="00515508"/>
    <w:rsid w:val="00540047"/>
    <w:rsid w:val="005440C2"/>
    <w:rsid w:val="00560A00"/>
    <w:rsid w:val="00584DEA"/>
    <w:rsid w:val="005B3843"/>
    <w:rsid w:val="006311B5"/>
    <w:rsid w:val="006635CE"/>
    <w:rsid w:val="00682EBC"/>
    <w:rsid w:val="006D3CA8"/>
    <w:rsid w:val="00726C8E"/>
    <w:rsid w:val="007A2C08"/>
    <w:rsid w:val="007D7C2A"/>
    <w:rsid w:val="007F2DD3"/>
    <w:rsid w:val="007F4FE0"/>
    <w:rsid w:val="00812DD5"/>
    <w:rsid w:val="00893FFD"/>
    <w:rsid w:val="008F2D55"/>
    <w:rsid w:val="008F3909"/>
    <w:rsid w:val="00931A48"/>
    <w:rsid w:val="009A5D2E"/>
    <w:rsid w:val="009F20EC"/>
    <w:rsid w:val="00A1330F"/>
    <w:rsid w:val="00A7234D"/>
    <w:rsid w:val="00A726E4"/>
    <w:rsid w:val="00AB6D22"/>
    <w:rsid w:val="00B177E6"/>
    <w:rsid w:val="00B339EA"/>
    <w:rsid w:val="00B54416"/>
    <w:rsid w:val="00B7672A"/>
    <w:rsid w:val="00B85049"/>
    <w:rsid w:val="00BA7A02"/>
    <w:rsid w:val="00BE45AF"/>
    <w:rsid w:val="00C05D96"/>
    <w:rsid w:val="00CC66BD"/>
    <w:rsid w:val="00D13C3D"/>
    <w:rsid w:val="00D979EA"/>
    <w:rsid w:val="00DB14D0"/>
    <w:rsid w:val="00DB1A6C"/>
    <w:rsid w:val="00E7160A"/>
    <w:rsid w:val="00ED5D59"/>
    <w:rsid w:val="00ED5D69"/>
    <w:rsid w:val="00F31D5C"/>
    <w:rsid w:val="00FD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AD51D"/>
  <w15:chartTrackingRefBased/>
  <w15:docId w15:val="{08BDDBD7-7CCC-4479-8C1C-05938449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25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F2EB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E45AF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E45AF"/>
  </w:style>
  <w:style w:type="paragraph" w:styleId="Footer">
    <w:name w:val="footer"/>
    <w:basedOn w:val="Normal"/>
    <w:link w:val="FooterChar"/>
    <w:uiPriority w:val="99"/>
    <w:unhideWhenUsed/>
    <w:rsid w:val="00BE45AF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E45AF"/>
  </w:style>
  <w:style w:type="paragraph" w:styleId="Caption">
    <w:name w:val="caption"/>
    <w:basedOn w:val="Normal"/>
    <w:next w:val="Normal"/>
    <w:uiPriority w:val="35"/>
    <w:unhideWhenUsed/>
    <w:qFormat/>
    <w:rsid w:val="00F31D5C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2F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2F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60</Characters>
  <Application>Microsoft Office Word</Application>
  <DocSecurity>0</DocSecurity>
  <Lines>1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silvestro</dc:creator>
  <cp:keywords/>
  <dc:description/>
  <cp:lastModifiedBy>Simon Wallace</cp:lastModifiedBy>
  <cp:revision>2</cp:revision>
  <dcterms:created xsi:type="dcterms:W3CDTF">2023-07-24T17:14:00Z</dcterms:created>
  <dcterms:modified xsi:type="dcterms:W3CDTF">2023-07-24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6e0f065ac1f3dd4f94d7ff4f24214d20626999e6261bfc7189721aaac94db7</vt:lpwstr>
  </property>
</Properties>
</file>